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5DAD" w:rsidRPr="00BA7197" w:rsidRDefault="007B5DAD" w:rsidP="009B7B7B"/>
    <w:p w:rsidR="007B5DAD" w:rsidRDefault="007B5DAD" w:rsidP="009B7B7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2</w:t>
      </w:r>
    </w:p>
    <w:p w:rsidR="007B5DAD" w:rsidRDefault="007B5DAD" w:rsidP="009B7B7B">
      <w:pPr>
        <w:rPr>
          <w:rFonts w:ascii="Times New Roman" w:hAnsi="Times New Roman"/>
          <w:sz w:val="24"/>
          <w:szCs w:val="24"/>
        </w:rPr>
      </w:pPr>
    </w:p>
    <w:p w:rsidR="007B5DAD" w:rsidRPr="003C1881" w:rsidRDefault="007B5DAD" w:rsidP="009B7B7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ntibodies</w:t>
      </w:r>
      <w:r w:rsidRPr="003C1881">
        <w:rPr>
          <w:rFonts w:ascii="Times New Roman" w:hAnsi="Times New Roman"/>
          <w:sz w:val="24"/>
          <w:szCs w:val="24"/>
        </w:rPr>
        <w:t xml:space="preserve"> used in this study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408"/>
        <w:gridCol w:w="5770"/>
        <w:gridCol w:w="1398"/>
      </w:tblGrid>
      <w:tr w:rsidR="007B5DAD" w:rsidRPr="00FA71EF" w:rsidTr="0037101A">
        <w:trPr>
          <w:jc w:val="center"/>
        </w:trPr>
        <w:tc>
          <w:tcPr>
            <w:tcW w:w="1257" w:type="pct"/>
          </w:tcPr>
          <w:p w:rsidR="007B5DAD" w:rsidRPr="00FA71EF" w:rsidRDefault="007B5DAD" w:rsidP="003710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71EF">
              <w:rPr>
                <w:rFonts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3013" w:type="pct"/>
          </w:tcPr>
          <w:p w:rsidR="007B5DAD" w:rsidRPr="00FA71EF" w:rsidRDefault="007B5DAD" w:rsidP="003710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71EF">
              <w:rPr>
                <w:rFonts w:ascii="Times New Roman" w:hAnsi="Times New Roman"/>
                <w:sz w:val="24"/>
                <w:szCs w:val="24"/>
              </w:rPr>
              <w:t>Antigen</w:t>
            </w:r>
          </w:p>
        </w:tc>
        <w:tc>
          <w:tcPr>
            <w:tcW w:w="730" w:type="pct"/>
          </w:tcPr>
          <w:p w:rsidR="007B5DAD" w:rsidRPr="00FA71EF" w:rsidRDefault="007B5DAD" w:rsidP="003710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71EF">
              <w:rPr>
                <w:rFonts w:ascii="Times New Roman" w:hAnsi="Times New Roman"/>
                <w:sz w:val="24"/>
                <w:szCs w:val="24"/>
              </w:rPr>
              <w:t>Dilution used</w:t>
            </w:r>
          </w:p>
        </w:tc>
      </w:tr>
      <w:tr w:rsidR="007B5DAD" w:rsidRPr="00FA71EF" w:rsidTr="0037101A">
        <w:trPr>
          <w:jc w:val="center"/>
        </w:trPr>
        <w:tc>
          <w:tcPr>
            <w:tcW w:w="1257" w:type="pct"/>
          </w:tcPr>
          <w:p w:rsidR="007B5DAD" w:rsidRPr="00FA71EF" w:rsidRDefault="007B5DAD" w:rsidP="003710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71EF">
              <w:rPr>
                <w:rFonts w:ascii="Times New Roman" w:hAnsi="Times New Roman"/>
                <w:sz w:val="24"/>
                <w:szCs w:val="24"/>
              </w:rPr>
              <w:t>α-Rnr1 (762-773)</w:t>
            </w:r>
          </w:p>
          <w:p w:rsidR="007B5DAD" w:rsidRPr="00FA71EF" w:rsidRDefault="007B5DAD" w:rsidP="003710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71EF">
              <w:rPr>
                <w:rFonts w:ascii="Times New Roman" w:hAnsi="Times New Roman"/>
                <w:sz w:val="24"/>
                <w:szCs w:val="24"/>
              </w:rPr>
              <w:t>α-Rnr1 (825-838)</w:t>
            </w:r>
          </w:p>
        </w:tc>
        <w:tc>
          <w:tcPr>
            <w:tcW w:w="3013" w:type="pct"/>
          </w:tcPr>
          <w:p w:rsidR="007B5DAD" w:rsidRPr="00FA71EF" w:rsidRDefault="007B5DAD" w:rsidP="003710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71EF">
              <w:rPr>
                <w:rFonts w:ascii="Times New Roman" w:hAnsi="Times New Roman"/>
                <w:sz w:val="24"/>
                <w:szCs w:val="24"/>
              </w:rPr>
              <w:t>(NH</w:t>
            </w:r>
            <w:r w:rsidRPr="00FA71EF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FA71EF">
              <w:rPr>
                <w:rFonts w:ascii="Times New Roman" w:hAnsi="Times New Roman"/>
                <w:sz w:val="24"/>
                <w:szCs w:val="24"/>
              </w:rPr>
              <w:t>)-CLTKGMAELNVQESK-(CONH</w:t>
            </w:r>
            <w:r w:rsidRPr="00FA71EF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FA71EF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7B5DAD" w:rsidRPr="00FA71EF" w:rsidRDefault="007B5DAD" w:rsidP="003710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71EF">
              <w:rPr>
                <w:rFonts w:ascii="Times New Roman" w:hAnsi="Times New Roman"/>
                <w:sz w:val="24"/>
                <w:szCs w:val="24"/>
              </w:rPr>
              <w:t>(NH</w:t>
            </w:r>
            <w:r w:rsidRPr="00FA71EF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FA71EF">
              <w:rPr>
                <w:rFonts w:ascii="Times New Roman" w:hAnsi="Times New Roman"/>
                <w:sz w:val="24"/>
                <w:szCs w:val="24"/>
              </w:rPr>
              <w:t>)-CDQATENVADISN-(CONH</w:t>
            </w:r>
            <w:r w:rsidRPr="00FA71EF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FA71E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30" w:type="pct"/>
          </w:tcPr>
          <w:p w:rsidR="007B5DAD" w:rsidRPr="00FA71EF" w:rsidRDefault="007B5DAD" w:rsidP="003710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71EF">
              <w:rPr>
                <w:rFonts w:ascii="Times New Roman" w:hAnsi="Times New Roman"/>
                <w:sz w:val="24"/>
                <w:szCs w:val="24"/>
              </w:rPr>
              <w:t>1:5000</w:t>
            </w:r>
          </w:p>
        </w:tc>
      </w:tr>
      <w:tr w:rsidR="007B5DAD" w:rsidRPr="00FA71EF" w:rsidTr="0037101A">
        <w:trPr>
          <w:jc w:val="center"/>
        </w:trPr>
        <w:tc>
          <w:tcPr>
            <w:tcW w:w="1257" w:type="pct"/>
          </w:tcPr>
          <w:p w:rsidR="007B5DAD" w:rsidRPr="00FA71EF" w:rsidRDefault="007B5DAD" w:rsidP="003710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71EF">
              <w:rPr>
                <w:rFonts w:ascii="Times New Roman" w:hAnsi="Times New Roman"/>
                <w:sz w:val="24"/>
                <w:szCs w:val="24"/>
              </w:rPr>
              <w:t>α-Rnr3 (762-775)</w:t>
            </w:r>
          </w:p>
        </w:tc>
        <w:tc>
          <w:tcPr>
            <w:tcW w:w="3013" w:type="pct"/>
          </w:tcPr>
          <w:p w:rsidR="007B5DAD" w:rsidRPr="00FA71EF" w:rsidRDefault="007B5DAD" w:rsidP="003710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71EF">
              <w:rPr>
                <w:rFonts w:ascii="Times New Roman" w:hAnsi="Times New Roman"/>
                <w:sz w:val="24"/>
                <w:szCs w:val="24"/>
              </w:rPr>
              <w:t>(NH</w:t>
            </w:r>
            <w:r w:rsidRPr="00FA71EF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FA71EF">
              <w:rPr>
                <w:rFonts w:ascii="Times New Roman" w:hAnsi="Times New Roman"/>
                <w:sz w:val="24"/>
                <w:szCs w:val="24"/>
              </w:rPr>
              <w:t>)- DQAATHIASVSELD-(CONH</w:t>
            </w:r>
            <w:r w:rsidRPr="00FA71EF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FA71E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30" w:type="pct"/>
          </w:tcPr>
          <w:p w:rsidR="007B5DAD" w:rsidRPr="00FA71EF" w:rsidRDefault="007B5DAD" w:rsidP="003710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71EF">
              <w:rPr>
                <w:rFonts w:ascii="Times New Roman" w:hAnsi="Times New Roman"/>
                <w:sz w:val="24"/>
                <w:szCs w:val="24"/>
              </w:rPr>
              <w:t>1:5000</w:t>
            </w:r>
          </w:p>
        </w:tc>
      </w:tr>
      <w:tr w:rsidR="007B5DAD" w:rsidRPr="00FA71EF" w:rsidTr="0037101A">
        <w:trPr>
          <w:jc w:val="center"/>
        </w:trPr>
        <w:tc>
          <w:tcPr>
            <w:tcW w:w="1257" w:type="pct"/>
          </w:tcPr>
          <w:p w:rsidR="007B5DAD" w:rsidRPr="00FA71EF" w:rsidRDefault="007B5DAD" w:rsidP="003710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71EF">
              <w:rPr>
                <w:rFonts w:ascii="Times New Roman" w:hAnsi="Times New Roman"/>
                <w:sz w:val="24"/>
                <w:szCs w:val="24"/>
              </w:rPr>
              <w:t>α-Rnr2 (32-45)</w:t>
            </w:r>
          </w:p>
          <w:p w:rsidR="007B5DAD" w:rsidRPr="00FA71EF" w:rsidRDefault="007B5DAD" w:rsidP="003710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71EF">
              <w:rPr>
                <w:rFonts w:ascii="Times New Roman" w:hAnsi="Times New Roman"/>
                <w:sz w:val="24"/>
                <w:szCs w:val="24"/>
              </w:rPr>
              <w:t>α-Rnr2 (386-399)</w:t>
            </w:r>
          </w:p>
        </w:tc>
        <w:tc>
          <w:tcPr>
            <w:tcW w:w="3013" w:type="pct"/>
          </w:tcPr>
          <w:p w:rsidR="007B5DAD" w:rsidRPr="00FA71EF" w:rsidRDefault="007B5DAD" w:rsidP="003710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71EF">
              <w:rPr>
                <w:rFonts w:ascii="Times New Roman" w:hAnsi="Times New Roman"/>
                <w:sz w:val="24"/>
                <w:szCs w:val="24"/>
              </w:rPr>
              <w:t>(NH</w:t>
            </w:r>
            <w:r w:rsidRPr="00FA71EF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FA71EF">
              <w:rPr>
                <w:rFonts w:ascii="Times New Roman" w:hAnsi="Times New Roman"/>
                <w:sz w:val="24"/>
                <w:szCs w:val="24"/>
              </w:rPr>
              <w:t>)- CTLREENRVKSDMLK-(CONH</w:t>
            </w:r>
            <w:r w:rsidRPr="00FA71EF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FA71EF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7B5DAD" w:rsidRPr="00FA71EF" w:rsidRDefault="007B5DAD" w:rsidP="003710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71EF">
              <w:rPr>
                <w:rFonts w:ascii="Times New Roman" w:hAnsi="Times New Roman"/>
                <w:sz w:val="24"/>
                <w:szCs w:val="24"/>
              </w:rPr>
              <w:t>(NH</w:t>
            </w:r>
            <w:r w:rsidRPr="00FA71EF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FA71EF">
              <w:rPr>
                <w:rFonts w:ascii="Times New Roman" w:hAnsi="Times New Roman"/>
                <w:sz w:val="24"/>
                <w:szCs w:val="24"/>
              </w:rPr>
              <w:t>)- CTKQEAGAFTFNEDF-(CONH</w:t>
            </w:r>
            <w:r w:rsidRPr="00FA71EF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FA71E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30" w:type="pct"/>
          </w:tcPr>
          <w:p w:rsidR="007B5DAD" w:rsidRPr="00FA71EF" w:rsidRDefault="007B5DAD" w:rsidP="003710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71EF">
              <w:rPr>
                <w:rFonts w:ascii="Times New Roman" w:hAnsi="Times New Roman"/>
                <w:sz w:val="24"/>
                <w:szCs w:val="24"/>
              </w:rPr>
              <w:t>1:50000</w:t>
            </w:r>
          </w:p>
        </w:tc>
      </w:tr>
      <w:tr w:rsidR="007B5DAD" w:rsidRPr="00FA71EF" w:rsidTr="0037101A">
        <w:trPr>
          <w:jc w:val="center"/>
        </w:trPr>
        <w:tc>
          <w:tcPr>
            <w:tcW w:w="1257" w:type="pct"/>
          </w:tcPr>
          <w:p w:rsidR="007B5DAD" w:rsidRPr="00C57F80" w:rsidRDefault="007B5DAD" w:rsidP="003710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F80">
              <w:rPr>
                <w:rFonts w:ascii="Times New Roman" w:hAnsi="Times New Roman"/>
                <w:sz w:val="24"/>
                <w:szCs w:val="24"/>
              </w:rPr>
              <w:t>α-Ixr1 (2-14)</w:t>
            </w:r>
          </w:p>
          <w:p w:rsidR="007B5DAD" w:rsidRPr="00C57F80" w:rsidRDefault="007B5DAD" w:rsidP="003710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F80">
              <w:rPr>
                <w:rFonts w:ascii="Times New Roman" w:hAnsi="Times New Roman"/>
                <w:sz w:val="24"/>
                <w:szCs w:val="24"/>
              </w:rPr>
              <w:t>α-Ixr1 (502-515)</w:t>
            </w:r>
          </w:p>
        </w:tc>
        <w:tc>
          <w:tcPr>
            <w:tcW w:w="3013" w:type="pct"/>
          </w:tcPr>
          <w:p w:rsidR="007B5DAD" w:rsidRPr="00C57F80" w:rsidRDefault="007B5DAD" w:rsidP="003710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F80">
              <w:rPr>
                <w:rFonts w:ascii="Times New Roman" w:hAnsi="Times New Roman"/>
                <w:sz w:val="24"/>
                <w:szCs w:val="24"/>
              </w:rPr>
              <w:t>(NH</w:t>
            </w:r>
            <w:r w:rsidRPr="00C57F80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C57F80">
              <w:rPr>
                <w:rFonts w:ascii="Times New Roman" w:hAnsi="Times New Roman"/>
                <w:sz w:val="24"/>
                <w:szCs w:val="24"/>
              </w:rPr>
              <w:t>)- CNTGISPKQDDASN-(CONH</w:t>
            </w:r>
            <w:r w:rsidRPr="00C57F80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C57F80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7B5DAD" w:rsidRPr="00C57F80" w:rsidRDefault="007B5DAD" w:rsidP="003710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F80">
              <w:rPr>
                <w:rFonts w:ascii="Times New Roman" w:hAnsi="Times New Roman"/>
                <w:sz w:val="24"/>
                <w:szCs w:val="24"/>
              </w:rPr>
              <w:t>(NH</w:t>
            </w:r>
            <w:r w:rsidRPr="00C57F80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C57F80">
              <w:rPr>
                <w:rFonts w:ascii="Times New Roman" w:hAnsi="Times New Roman"/>
                <w:sz w:val="24"/>
                <w:szCs w:val="24"/>
              </w:rPr>
              <w:t>)- CNDPNGNPTGHSHKA-(CONH</w:t>
            </w:r>
            <w:r w:rsidRPr="00C57F80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C57F8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30" w:type="pct"/>
          </w:tcPr>
          <w:p w:rsidR="007B5DAD" w:rsidRPr="00C57F80" w:rsidRDefault="007B5DAD" w:rsidP="003710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F80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7B5DAD" w:rsidRPr="00FA71EF" w:rsidTr="0037101A">
        <w:trPr>
          <w:jc w:val="center"/>
        </w:trPr>
        <w:tc>
          <w:tcPr>
            <w:tcW w:w="1257" w:type="pct"/>
          </w:tcPr>
          <w:p w:rsidR="007B5DAD" w:rsidRPr="00C57F80" w:rsidRDefault="007B5DAD" w:rsidP="003710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F80">
              <w:rPr>
                <w:rFonts w:ascii="Times New Roman" w:hAnsi="Times New Roman"/>
                <w:sz w:val="24"/>
                <w:szCs w:val="24"/>
              </w:rPr>
              <w:t>α-Sml1</w:t>
            </w:r>
          </w:p>
        </w:tc>
        <w:tc>
          <w:tcPr>
            <w:tcW w:w="3013" w:type="pct"/>
          </w:tcPr>
          <w:p w:rsidR="007B5DAD" w:rsidRPr="00C57F80" w:rsidRDefault="007B5DAD" w:rsidP="003710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F80">
              <w:rPr>
                <w:rFonts w:ascii="Times New Roman" w:hAnsi="Times New Roman"/>
                <w:sz w:val="24"/>
                <w:szCs w:val="24"/>
              </w:rPr>
              <w:t>whole protein</w:t>
            </w:r>
          </w:p>
        </w:tc>
        <w:tc>
          <w:tcPr>
            <w:tcW w:w="730" w:type="pct"/>
          </w:tcPr>
          <w:p w:rsidR="007B5DAD" w:rsidRPr="00C57F80" w:rsidRDefault="007B5DAD" w:rsidP="003710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F80">
              <w:rPr>
                <w:rFonts w:ascii="Times New Roman" w:hAnsi="Times New Roman"/>
                <w:sz w:val="24"/>
                <w:szCs w:val="24"/>
              </w:rPr>
              <w:t>1:5000</w:t>
            </w:r>
          </w:p>
        </w:tc>
      </w:tr>
    </w:tbl>
    <w:p w:rsidR="007B5DAD" w:rsidRDefault="007B5DAD" w:rsidP="009B7B7B"/>
    <w:p w:rsidR="007B5DAD" w:rsidRPr="00F571A5" w:rsidRDefault="007B5DAD" w:rsidP="009B7B7B"/>
    <w:p w:rsidR="007B5DAD" w:rsidRPr="009B7B7B" w:rsidRDefault="007B5DAD" w:rsidP="009B7B7B"/>
    <w:sectPr w:rsidR="007B5DAD" w:rsidRPr="009B7B7B" w:rsidSect="005C5D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571A5"/>
    <w:rsid w:val="00015D37"/>
    <w:rsid w:val="00041395"/>
    <w:rsid w:val="00073C02"/>
    <w:rsid w:val="000813DC"/>
    <w:rsid w:val="001063A6"/>
    <w:rsid w:val="001E25F4"/>
    <w:rsid w:val="001F7F6A"/>
    <w:rsid w:val="00207358"/>
    <w:rsid w:val="00241C9A"/>
    <w:rsid w:val="00335196"/>
    <w:rsid w:val="0037101A"/>
    <w:rsid w:val="003C1881"/>
    <w:rsid w:val="004C0487"/>
    <w:rsid w:val="0059058D"/>
    <w:rsid w:val="005C5DE8"/>
    <w:rsid w:val="006451A7"/>
    <w:rsid w:val="00666988"/>
    <w:rsid w:val="00681AD6"/>
    <w:rsid w:val="0076242B"/>
    <w:rsid w:val="007B5DAD"/>
    <w:rsid w:val="007E2900"/>
    <w:rsid w:val="008D409F"/>
    <w:rsid w:val="008D6851"/>
    <w:rsid w:val="00920B6E"/>
    <w:rsid w:val="00924AFC"/>
    <w:rsid w:val="00934BC2"/>
    <w:rsid w:val="00964D50"/>
    <w:rsid w:val="00987161"/>
    <w:rsid w:val="00994A2E"/>
    <w:rsid w:val="009B7B7B"/>
    <w:rsid w:val="00B40F3B"/>
    <w:rsid w:val="00B524B9"/>
    <w:rsid w:val="00B945BC"/>
    <w:rsid w:val="00BA7197"/>
    <w:rsid w:val="00BC5C53"/>
    <w:rsid w:val="00C008CD"/>
    <w:rsid w:val="00C2543F"/>
    <w:rsid w:val="00C5544A"/>
    <w:rsid w:val="00C57F80"/>
    <w:rsid w:val="00DA3E3C"/>
    <w:rsid w:val="00DE0A8C"/>
    <w:rsid w:val="00DE3E67"/>
    <w:rsid w:val="00E31C42"/>
    <w:rsid w:val="00ED3938"/>
    <w:rsid w:val="00EF6B7C"/>
    <w:rsid w:val="00F571A5"/>
    <w:rsid w:val="00F65DDE"/>
    <w:rsid w:val="00FA71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DE8"/>
    <w:pPr>
      <w:spacing w:after="200" w:line="276" w:lineRule="auto"/>
    </w:pPr>
    <w:rPr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F571A5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rsid w:val="007624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val="sv-SE"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76242B"/>
    <w:rPr>
      <w:rFonts w:ascii="Courier New" w:hAnsi="Courier New" w:cs="Courier New"/>
      <w:lang w:val="sv-SE" w:eastAsia="sv-SE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68</Words>
  <Characters>391</Characters>
  <Application>Microsoft Office Outlook</Application>
  <DocSecurity>0</DocSecurity>
  <Lines>0</Lines>
  <Paragraphs>0</Paragraphs>
  <ScaleCrop>false</ScaleCrop>
  <Company> 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I</dc:title>
  <dc:subject/>
  <dc:creator> </dc:creator>
  <cp:keywords/>
  <dc:description/>
  <cp:lastModifiedBy>Andrei Chabes</cp:lastModifiedBy>
  <cp:revision>2</cp:revision>
  <dcterms:created xsi:type="dcterms:W3CDTF">2011-03-28T07:41:00Z</dcterms:created>
  <dcterms:modified xsi:type="dcterms:W3CDTF">2011-03-28T07:41:00Z</dcterms:modified>
</cp:coreProperties>
</file>